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4DF40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. PSM-matched baseline characteristics and main outcomes</w:t>
      </w:r>
    </w:p>
    <w:p w14:paraId="53E57387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2"/>
        <w:tblW w:w="7272" w:type="dxa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368"/>
        <w:gridCol w:w="758"/>
        <w:gridCol w:w="709"/>
        <w:gridCol w:w="1842"/>
      </w:tblGrid>
      <w:tr w14:paraId="0CC1F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5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48DD8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Characteristic / outcome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0C92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Intervention group (n=50)</w:t>
            </w:r>
          </w:p>
        </w:tc>
        <w:tc>
          <w:tcPr>
            <w:tcW w:w="7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F6FE9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Control group (n=50)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360D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8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61B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SMD</w:t>
            </w:r>
          </w:p>
        </w:tc>
      </w:tr>
      <w:tr w14:paraId="64989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2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E5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Baseline characteristics</w:t>
            </w:r>
          </w:p>
        </w:tc>
      </w:tr>
      <w:tr w14:paraId="239C0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18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Age, years (mean ± SD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7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9.3 ± 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8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9.8 ± 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9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7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6</w:t>
            </w:r>
          </w:p>
        </w:tc>
      </w:tr>
      <w:tr w14:paraId="10A99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AA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ex, male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88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1 (62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5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0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5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F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</w:t>
            </w:r>
          </w:p>
        </w:tc>
      </w:tr>
      <w:tr w14:paraId="25625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79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Body mass index, kg/m² (mean ± SD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14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2.3 ± 2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57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2.2 ± 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F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6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3</w:t>
            </w:r>
          </w:p>
        </w:tc>
      </w:tr>
      <w:tr w14:paraId="35F33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8B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moking history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D2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9 (38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A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8 (3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E9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B5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</w:t>
            </w:r>
          </w:p>
        </w:tc>
      </w:tr>
      <w:tr w14:paraId="504F9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D8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Alcohol consumption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35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8 (36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F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7 (3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9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80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</w:t>
            </w:r>
          </w:p>
        </w:tc>
      </w:tr>
      <w:tr w14:paraId="1635E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0A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Comorbid diabetes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A9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 (18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54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 (1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F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gt;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82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</w:p>
        </w:tc>
      </w:tr>
      <w:tr w14:paraId="52BA3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93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Comorbid hypertension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E9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4 (28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8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4 (2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86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gt;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C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</w:p>
        </w:tc>
      </w:tr>
      <w:tr w14:paraId="746D9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81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ASA score ≥ III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A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 (22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B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2 (2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C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C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5</w:t>
            </w:r>
          </w:p>
        </w:tc>
      </w:tr>
      <w:tr w14:paraId="25A8F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95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Preoperative PG-SGA score ≥ 9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4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7 (14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0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8 (1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7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E3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5</w:t>
            </w:r>
          </w:p>
        </w:tc>
      </w:tr>
      <w:tr w14:paraId="38CBB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BB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Tumor stage (AJCC 8th), III-IV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F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4 (48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93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5 (5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C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5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</w:t>
            </w:r>
          </w:p>
        </w:tc>
      </w:tr>
      <w:tr w14:paraId="0151F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CB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Type of gastrectomy, total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27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9 (38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41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9 (3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3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gt;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7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</w:p>
        </w:tc>
      </w:tr>
      <w:tr w14:paraId="62E7C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BE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Adjuvant chemotherapy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44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8 (56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E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7 (5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B4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2F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</w:t>
            </w:r>
          </w:p>
        </w:tc>
      </w:tr>
      <w:tr w14:paraId="1B155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CF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Baseline albumin, g/L (mean ± SD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FE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9.6 ± 4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C7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9.3 ± 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7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F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7</w:t>
            </w:r>
          </w:p>
        </w:tc>
      </w:tr>
      <w:tr w14:paraId="6021F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72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D5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Main outcomes at 12 months</w:t>
            </w:r>
          </w:p>
        </w:tc>
      </w:tr>
      <w:tr w14:paraId="08555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98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GLIM nutritional remission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3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9 (58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AE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7 (3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4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9</w:t>
            </w:r>
          </w:p>
        </w:tc>
      </w:tr>
      <w:tr w14:paraId="252D9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26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Overall nutrition-related complications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AB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 (22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0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0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B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1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9</w:t>
            </w:r>
          </w:p>
        </w:tc>
      </w:tr>
      <w:tr w14:paraId="37CDE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6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9D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Readmission due to malnutrition or related complications,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C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5 (10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C0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2 (2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DD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1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9</w:t>
            </w:r>
          </w:p>
        </w:tc>
      </w:tr>
      <w:tr w14:paraId="1ADA7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A1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Time-to-RIOT, days (median [IQR]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99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2 [24-42]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B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45 [35-5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44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90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—</w:t>
            </w:r>
          </w:p>
        </w:tc>
      </w:tr>
      <w:tr w14:paraId="19088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5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9D4D3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RIOT rate, n (%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4C7FB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43 (86.0)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6FB6A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7 (74.0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6232E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129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EC4A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</w:t>
            </w:r>
          </w:p>
        </w:tc>
      </w:tr>
    </w:tbl>
    <w:p w14:paraId="76B43C76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7B806C88">
      <w:pPr>
        <w:rPr>
          <w:rFonts w:hint="eastAsia"/>
          <w:b/>
          <w:color w:val="auto"/>
          <w:sz w:val="24"/>
          <w:szCs w:val="24"/>
        </w:rPr>
      </w:pPr>
    </w:p>
    <w:p w14:paraId="08D08C61">
      <w:pPr>
        <w:rPr>
          <w:rFonts w:hint="eastAsia"/>
          <w:b/>
          <w:color w:val="auto"/>
          <w:sz w:val="24"/>
          <w:szCs w:val="24"/>
        </w:rPr>
      </w:pPr>
      <w:r>
        <w:rPr>
          <w:rFonts w:hint="eastAsia"/>
          <w:b/>
          <w:color w:val="auto"/>
          <w:sz w:val="24"/>
          <w:szCs w:val="24"/>
        </w:rPr>
        <w:drawing>
          <wp:inline distT="0" distB="0" distL="114300" distR="114300">
            <wp:extent cx="5271135" cy="2360930"/>
            <wp:effectExtent l="0" t="0" r="7620" b="3175"/>
            <wp:docPr id="1" name="图片 1" descr="Figure_S1_forest_plot_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1_forest_plot_v3"/>
                    <pic:cNvPicPr>
                      <a:picLocks noChangeAspect="1"/>
                    </pic:cNvPicPr>
                  </pic:nvPicPr>
                  <pic:blipFill>
                    <a:blip r:embed="rId4"/>
                    <a:srcRect t="517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6192A">
      <w:pPr>
        <w:rPr>
          <w:rFonts w:hint="eastAsia"/>
          <w:b/>
          <w:color w:val="auto"/>
          <w:sz w:val="24"/>
          <w:szCs w:val="24"/>
        </w:rPr>
      </w:pPr>
    </w:p>
    <w:p w14:paraId="56203560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1. Forest plot of subgroup analyses</w:t>
      </w:r>
    </w:p>
    <w:p w14:paraId="2CAC8AE7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080703E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78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02:50:23Z</dcterms:created>
  <dc:creator>PC</dc:creator>
  <cp:lastModifiedBy>ADMIN</cp:lastModifiedBy>
  <dcterms:modified xsi:type="dcterms:W3CDTF">2026-04-16T02:5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U4OTgzOWRjYzlmNDU0ZjYyNjU1M2EzMzE3OGU0NDYiLCJ1c2VySWQiOiI5MDIyMzE0MDQifQ==</vt:lpwstr>
  </property>
  <property fmtid="{D5CDD505-2E9C-101B-9397-08002B2CF9AE}" pid="4" name="ICV">
    <vt:lpwstr>C081D501F58A410598895204C5A5B937_12</vt:lpwstr>
  </property>
</Properties>
</file>